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29B9" w:rsidRPr="00DE5BB0" w:rsidRDefault="001558F5" w:rsidP="000F29B9">
      <w:pPr>
        <w:spacing w:line="240" w:lineRule="auto"/>
        <w:rPr>
          <w:rFonts w:ascii="Times New Roman" w:hAnsi="Times New Roman" w:cstheme="minorHAnsi"/>
          <w:b/>
        </w:rPr>
      </w:pPr>
      <w:bookmarkStart w:id="0" w:name="_GoBack"/>
      <w:bookmarkEnd w:id="0"/>
      <w:r>
        <w:rPr>
          <w:rFonts w:ascii="Times New Roman" w:hAnsi="Times New Roman" w:cstheme="minorHAnsi"/>
          <w:b/>
        </w:rPr>
        <w:t>Additional file 1</w:t>
      </w:r>
      <w:r w:rsidR="000F29B9" w:rsidRPr="00DE5BB0">
        <w:rPr>
          <w:rFonts w:ascii="Times New Roman" w:hAnsi="Times New Roman" w:cstheme="minorHAnsi"/>
          <w:b/>
        </w:rPr>
        <w:t>. Primers for Quantitative PCR.</w:t>
      </w:r>
    </w:p>
    <w:tbl>
      <w:tblPr>
        <w:tblW w:w="9735" w:type="dxa"/>
        <w:tblInd w:w="93" w:type="dxa"/>
        <w:tblLook w:val="04A0"/>
      </w:tblPr>
      <w:tblGrid>
        <w:gridCol w:w="1438"/>
        <w:gridCol w:w="3605"/>
        <w:gridCol w:w="3827"/>
        <w:gridCol w:w="1682"/>
      </w:tblGrid>
      <w:tr w:rsidR="000F29B9" w:rsidRPr="00DE5BB0" w:rsidTr="00FB5E15">
        <w:trPr>
          <w:trHeight w:val="20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b/>
                <w:bCs/>
                <w:color w:val="000000"/>
                <w:sz w:val="20"/>
                <w:szCs w:val="20"/>
              </w:rPr>
              <w:t>F-Primer</w:t>
            </w:r>
          </w:p>
        </w:tc>
        <w:tc>
          <w:tcPr>
            <w:tcW w:w="3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b/>
                <w:bCs/>
                <w:color w:val="000000"/>
                <w:sz w:val="20"/>
                <w:szCs w:val="20"/>
              </w:rPr>
              <w:t>R-Primer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b/>
                <w:bCs/>
                <w:color w:val="000000"/>
                <w:sz w:val="20"/>
                <w:szCs w:val="20"/>
              </w:rPr>
              <w:t>Product Size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5×_UNIQ_1</w:t>
            </w:r>
          </w:p>
        </w:tc>
        <w:tc>
          <w:tcPr>
            <w:tcW w:w="32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GCAACAAGATATCCCCATTAAC</w:t>
            </w:r>
          </w:p>
        </w:tc>
        <w:tc>
          <w:tcPr>
            <w:tcW w:w="3457" w:type="dxa"/>
            <w:tcBorders>
              <w:top w:val="single" w:sz="4" w:space="0" w:color="auto"/>
            </w:tcBorders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CACATCCCATTTCCTACCG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59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5×_UNIQ_2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GCAATGAAACGAGGTTCAGC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GCTGGACCTTTGAATGGAAC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04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5×_UNIQ_3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GGAATGTCAATTGTTGTGATGG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GCATTTTGAAATTCTATAGTGTTAA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98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5×_UNIQ_4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CTGGGGTTTTCATTGCTTC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GCCAGCGAGGAATTCAATA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31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5×_UNIQ_5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TTATGCAGCCTAGCGTTACC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GCGTTAGATTGCGCTATT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12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10×_UNIQ_1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CACTTCACCTTTTCGGAAGC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TTGAGCTTTCGGTATCAC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47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10×_UNIQ_2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GACAGTGAAGATTATTGGTTTGGTC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GCAATCATAAAAGCAATTAAC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86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10×_UNIQ_3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ACCGCAAAGTGTGAGGTAAC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GTGCCTGTAGTCATTGGT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36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10×_UNIQ_4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TTCCTGTCGTTTTATGTGAGAAG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TAAAGCGGCAGTTGAAATC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10×_UNIQ_5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AACCGAAACACCTGCAACC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AAAGGCGTACGCACTGGTA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06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20×_UNIQ_1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ACTTGAATTGTGGGCAAACC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ACCTGCATTAAAGGCCTGA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44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20×_UNIQ_2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CCATGTGGAAACACCAACTG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AATCACGATTCCCATGATCC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05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20×_UNIQ_3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TCGGCAGGTCAATCTTAGG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GTTCAACATTTCCTGCAAC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27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20×_UNIQ_4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CATTTCCTTCCACTCCAAGC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AGCGAAAGATGGAAGTGGT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39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20×_UNIQ_5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GCCAAGCGAAAAGACTATTG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TTTCATCTTCTGTTATCGTTC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31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40×_UNIQ_1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AAGTCAACAATGCCCTCCTG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GCTATTGGCGTCTCAAGT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86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40×_UNIQ_2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TTTCGGCAGTTTTAGTGAGG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CCCCCTATCGCGTTCTTATC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13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40×_UNIQ_3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TGGAACTTGCAAATGATGG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GCCCCTTTATCAAGTTGAGC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22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40×_UNIQ_4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CTTGCAGCAGAGTCAACAGC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CAACAGGGTTTCGTACAG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27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40×_UNIQ_5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ATTGGCACAGTTCCTTTTGC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GGTATTAGGAATAGGGGTGGT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07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60×_UNIQ_1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CGAAGTGGTCATTTGATATACG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CCTCATCCTCCTTTGATG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71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60×_UNIQ_2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CCAGGTTTTGCATTCTTTCC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GCTGCCTGATTTAACCGAAC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62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60×_UNIQ_3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ATGTCCACATTGCCGTCAG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ACTCTTTGGTGATGGTGCT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60×_UNIQ_4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CTGCTTCTGAAAGAGCAAAGG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="Courier New"/>
                <w:color w:val="000000"/>
                <w:sz w:val="20"/>
                <w:szCs w:val="20"/>
              </w:rPr>
              <w:t>TTTCGCGATGAAAGTTGTT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Arial Unicode MS" w:hAnsi="Times New Roman" w:cstheme="minorHAnsi"/>
                <w:color w:val="000000"/>
                <w:sz w:val="20"/>
                <w:szCs w:val="20"/>
              </w:rPr>
              <w:t>165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Dana_UNIQ_1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  <w:t>CTGAGCTGCGAATACTGCAC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  <w:t>CAAGTCCGGCTTAATCTTG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186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Dana_UNIQ_2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  <w:t>TCTCCAGCTAAAAGCGAAGC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  <w:t>TCCTGTGGAGTGTTTTGCT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158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Dana_UNIQ_3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  <w:t>GGTTATCTCCACGGGTATGC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  <w:t>TTCGGGCATAGTTGGGTAA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124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Dana_UNIQ_4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  <w:t>ACATTACCACGGAGGTGGAG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  <w:t>TTCTTGACGAGATGCCTGTG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172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Dana_UNIQ_5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  <w:t>CTTGGCGGGAGTACGTAAAG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  <w:t>ATGCCAGTGCGATAGAATCC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178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Dana_UNIQ_6</w:t>
            </w:r>
          </w:p>
        </w:tc>
        <w:tc>
          <w:tcPr>
            <w:tcW w:w="321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  <w:t>ATCTGGCGGTGTTCTGTTTC</w:t>
            </w:r>
          </w:p>
        </w:tc>
        <w:tc>
          <w:tcPr>
            <w:tcW w:w="3457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  <w:t>CTGCATGACTTCGCACAAAC</w:t>
            </w:r>
          </w:p>
        </w:tc>
        <w:tc>
          <w:tcPr>
            <w:tcW w:w="1682" w:type="dxa"/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158</w:t>
            </w:r>
          </w:p>
        </w:tc>
      </w:tr>
      <w:tr w:rsidR="000F29B9" w:rsidRPr="00DE5BB0" w:rsidTr="00FB5E15">
        <w:trPr>
          <w:trHeight w:val="20"/>
        </w:trPr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Dana_UNIQ_7</w:t>
            </w:r>
          </w:p>
        </w:tc>
        <w:tc>
          <w:tcPr>
            <w:tcW w:w="32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  <w:t>GTTCTCCTGGTGGCACATTG</w:t>
            </w:r>
          </w:p>
        </w:tc>
        <w:tc>
          <w:tcPr>
            <w:tcW w:w="345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="Courier New"/>
                <w:color w:val="000000"/>
                <w:sz w:val="20"/>
                <w:szCs w:val="20"/>
              </w:rPr>
              <w:t>GTCACCGGTCGATACTCCAG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29B9" w:rsidRPr="00DE5BB0" w:rsidRDefault="000F29B9" w:rsidP="00FB5E15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</w:pPr>
            <w:r w:rsidRPr="00DE5BB0">
              <w:rPr>
                <w:rFonts w:ascii="Times New Roman" w:eastAsia="Times New Roman" w:hAnsi="Times New Roman" w:cstheme="minorHAnsi"/>
                <w:color w:val="000000"/>
                <w:sz w:val="20"/>
                <w:szCs w:val="20"/>
              </w:rPr>
              <w:t>150</w:t>
            </w:r>
          </w:p>
        </w:tc>
      </w:tr>
    </w:tbl>
    <w:p w:rsidR="005B1545" w:rsidRDefault="005B1545"/>
    <w:sectPr w:rsidR="005B1545" w:rsidSect="000F29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F29B9"/>
    <w:rsid w:val="00001BE5"/>
    <w:rsid w:val="00012DC3"/>
    <w:rsid w:val="00014680"/>
    <w:rsid w:val="00017427"/>
    <w:rsid w:val="0001794D"/>
    <w:rsid w:val="00021E94"/>
    <w:rsid w:val="00026326"/>
    <w:rsid w:val="00026F9D"/>
    <w:rsid w:val="00031CD3"/>
    <w:rsid w:val="0004253B"/>
    <w:rsid w:val="00042DB8"/>
    <w:rsid w:val="00044EAE"/>
    <w:rsid w:val="00053649"/>
    <w:rsid w:val="00057555"/>
    <w:rsid w:val="00062433"/>
    <w:rsid w:val="0006341C"/>
    <w:rsid w:val="00066357"/>
    <w:rsid w:val="00066F15"/>
    <w:rsid w:val="0007056B"/>
    <w:rsid w:val="00073B91"/>
    <w:rsid w:val="00081954"/>
    <w:rsid w:val="000822DE"/>
    <w:rsid w:val="00091E4A"/>
    <w:rsid w:val="00097E57"/>
    <w:rsid w:val="000A0852"/>
    <w:rsid w:val="000C0C1B"/>
    <w:rsid w:val="000C35A8"/>
    <w:rsid w:val="000C372B"/>
    <w:rsid w:val="000C7D92"/>
    <w:rsid w:val="000D3052"/>
    <w:rsid w:val="000D390F"/>
    <w:rsid w:val="000D4F9C"/>
    <w:rsid w:val="000D514D"/>
    <w:rsid w:val="000D5AD6"/>
    <w:rsid w:val="000E050B"/>
    <w:rsid w:val="000E08AD"/>
    <w:rsid w:val="000E3666"/>
    <w:rsid w:val="000E36D7"/>
    <w:rsid w:val="000E476A"/>
    <w:rsid w:val="000E73C7"/>
    <w:rsid w:val="000F104F"/>
    <w:rsid w:val="000F29B9"/>
    <w:rsid w:val="000F60F2"/>
    <w:rsid w:val="000F6B5E"/>
    <w:rsid w:val="00100138"/>
    <w:rsid w:val="00105330"/>
    <w:rsid w:val="001100BB"/>
    <w:rsid w:val="001171AF"/>
    <w:rsid w:val="00117440"/>
    <w:rsid w:val="00120B1B"/>
    <w:rsid w:val="0012432D"/>
    <w:rsid w:val="001248EB"/>
    <w:rsid w:val="00124E6A"/>
    <w:rsid w:val="001263F3"/>
    <w:rsid w:val="001335CB"/>
    <w:rsid w:val="00133700"/>
    <w:rsid w:val="0014032B"/>
    <w:rsid w:val="001537D2"/>
    <w:rsid w:val="001558F5"/>
    <w:rsid w:val="00174A9C"/>
    <w:rsid w:val="00174B31"/>
    <w:rsid w:val="001771BE"/>
    <w:rsid w:val="001778FA"/>
    <w:rsid w:val="00182B99"/>
    <w:rsid w:val="00192973"/>
    <w:rsid w:val="00193838"/>
    <w:rsid w:val="001944F6"/>
    <w:rsid w:val="001B17F4"/>
    <w:rsid w:val="001B18F3"/>
    <w:rsid w:val="001C3530"/>
    <w:rsid w:val="001C3B59"/>
    <w:rsid w:val="001C44EA"/>
    <w:rsid w:val="001C4588"/>
    <w:rsid w:val="001C5A3E"/>
    <w:rsid w:val="001D2531"/>
    <w:rsid w:val="001D44ED"/>
    <w:rsid w:val="001E0E04"/>
    <w:rsid w:val="001E5559"/>
    <w:rsid w:val="001F1062"/>
    <w:rsid w:val="001F7A78"/>
    <w:rsid w:val="00203530"/>
    <w:rsid w:val="00207D18"/>
    <w:rsid w:val="00210620"/>
    <w:rsid w:val="0021183F"/>
    <w:rsid w:val="00215B63"/>
    <w:rsid w:val="00217DEF"/>
    <w:rsid w:val="002209DD"/>
    <w:rsid w:val="00226A1A"/>
    <w:rsid w:val="00226A7D"/>
    <w:rsid w:val="0023764C"/>
    <w:rsid w:val="00250E34"/>
    <w:rsid w:val="00251035"/>
    <w:rsid w:val="002512D8"/>
    <w:rsid w:val="002525D9"/>
    <w:rsid w:val="002526AF"/>
    <w:rsid w:val="002554EE"/>
    <w:rsid w:val="002713D9"/>
    <w:rsid w:val="0027147C"/>
    <w:rsid w:val="002819AB"/>
    <w:rsid w:val="00284212"/>
    <w:rsid w:val="00290084"/>
    <w:rsid w:val="002922E7"/>
    <w:rsid w:val="0029344C"/>
    <w:rsid w:val="00293710"/>
    <w:rsid w:val="0029699C"/>
    <w:rsid w:val="002979EA"/>
    <w:rsid w:val="002A2FFF"/>
    <w:rsid w:val="002B0FCD"/>
    <w:rsid w:val="002B2049"/>
    <w:rsid w:val="002B6C78"/>
    <w:rsid w:val="002C1986"/>
    <w:rsid w:val="002C6409"/>
    <w:rsid w:val="002D0594"/>
    <w:rsid w:val="002E0C58"/>
    <w:rsid w:val="002E7360"/>
    <w:rsid w:val="002F0727"/>
    <w:rsid w:val="002F2006"/>
    <w:rsid w:val="00303F51"/>
    <w:rsid w:val="003101A5"/>
    <w:rsid w:val="003116F3"/>
    <w:rsid w:val="00311C65"/>
    <w:rsid w:val="00320116"/>
    <w:rsid w:val="00333F55"/>
    <w:rsid w:val="003363CC"/>
    <w:rsid w:val="003363E7"/>
    <w:rsid w:val="003371C3"/>
    <w:rsid w:val="00344973"/>
    <w:rsid w:val="003455D3"/>
    <w:rsid w:val="00353A85"/>
    <w:rsid w:val="003574C3"/>
    <w:rsid w:val="003604D5"/>
    <w:rsid w:val="00360604"/>
    <w:rsid w:val="003641A1"/>
    <w:rsid w:val="003644E9"/>
    <w:rsid w:val="003664FE"/>
    <w:rsid w:val="00377666"/>
    <w:rsid w:val="00380568"/>
    <w:rsid w:val="003875F6"/>
    <w:rsid w:val="003877D0"/>
    <w:rsid w:val="00393B90"/>
    <w:rsid w:val="003B7456"/>
    <w:rsid w:val="003B7618"/>
    <w:rsid w:val="003C2BA9"/>
    <w:rsid w:val="003C3104"/>
    <w:rsid w:val="003C6E23"/>
    <w:rsid w:val="003C7DFF"/>
    <w:rsid w:val="003D0A90"/>
    <w:rsid w:val="003E7127"/>
    <w:rsid w:val="003F490C"/>
    <w:rsid w:val="003F6A54"/>
    <w:rsid w:val="00400A56"/>
    <w:rsid w:val="00404349"/>
    <w:rsid w:val="00407D38"/>
    <w:rsid w:val="004102D8"/>
    <w:rsid w:val="00412239"/>
    <w:rsid w:val="00417495"/>
    <w:rsid w:val="00420AE1"/>
    <w:rsid w:val="00421FC7"/>
    <w:rsid w:val="00427F14"/>
    <w:rsid w:val="00434AAA"/>
    <w:rsid w:val="00434B1D"/>
    <w:rsid w:val="004440E0"/>
    <w:rsid w:val="004702FE"/>
    <w:rsid w:val="0047334E"/>
    <w:rsid w:val="00473919"/>
    <w:rsid w:val="00474439"/>
    <w:rsid w:val="00476D08"/>
    <w:rsid w:val="00477230"/>
    <w:rsid w:val="00480535"/>
    <w:rsid w:val="00483323"/>
    <w:rsid w:val="00490E42"/>
    <w:rsid w:val="004A07C8"/>
    <w:rsid w:val="004B0DD9"/>
    <w:rsid w:val="004B3331"/>
    <w:rsid w:val="004B7792"/>
    <w:rsid w:val="004E0DBE"/>
    <w:rsid w:val="004E11FC"/>
    <w:rsid w:val="004F47F5"/>
    <w:rsid w:val="004F6D7F"/>
    <w:rsid w:val="00502D30"/>
    <w:rsid w:val="00505DCD"/>
    <w:rsid w:val="00506F0E"/>
    <w:rsid w:val="005138AC"/>
    <w:rsid w:val="005140B2"/>
    <w:rsid w:val="00514738"/>
    <w:rsid w:val="00524152"/>
    <w:rsid w:val="005241DC"/>
    <w:rsid w:val="005241E6"/>
    <w:rsid w:val="00524327"/>
    <w:rsid w:val="00544E72"/>
    <w:rsid w:val="00545BD1"/>
    <w:rsid w:val="0056651F"/>
    <w:rsid w:val="00567F9D"/>
    <w:rsid w:val="00572513"/>
    <w:rsid w:val="0058120F"/>
    <w:rsid w:val="00586B9B"/>
    <w:rsid w:val="00586C86"/>
    <w:rsid w:val="00587F84"/>
    <w:rsid w:val="00591056"/>
    <w:rsid w:val="005911B8"/>
    <w:rsid w:val="00592300"/>
    <w:rsid w:val="00596073"/>
    <w:rsid w:val="005A2325"/>
    <w:rsid w:val="005A565F"/>
    <w:rsid w:val="005B0BF5"/>
    <w:rsid w:val="005B1545"/>
    <w:rsid w:val="005B482F"/>
    <w:rsid w:val="005B52CC"/>
    <w:rsid w:val="005B59A1"/>
    <w:rsid w:val="005C0E19"/>
    <w:rsid w:val="005C1468"/>
    <w:rsid w:val="005C1DCD"/>
    <w:rsid w:val="005C321C"/>
    <w:rsid w:val="005C33E5"/>
    <w:rsid w:val="005C3D87"/>
    <w:rsid w:val="005C63E4"/>
    <w:rsid w:val="005D037B"/>
    <w:rsid w:val="005D7077"/>
    <w:rsid w:val="005E08DD"/>
    <w:rsid w:val="005E0D04"/>
    <w:rsid w:val="005E34DA"/>
    <w:rsid w:val="005E6AE4"/>
    <w:rsid w:val="005F3C14"/>
    <w:rsid w:val="005F3C9A"/>
    <w:rsid w:val="005F5B27"/>
    <w:rsid w:val="005F6752"/>
    <w:rsid w:val="005F6CFD"/>
    <w:rsid w:val="00603A77"/>
    <w:rsid w:val="006048A0"/>
    <w:rsid w:val="00615128"/>
    <w:rsid w:val="00617DFE"/>
    <w:rsid w:val="006234F0"/>
    <w:rsid w:val="0062421D"/>
    <w:rsid w:val="00634299"/>
    <w:rsid w:val="006401C0"/>
    <w:rsid w:val="00651AF0"/>
    <w:rsid w:val="00654F3D"/>
    <w:rsid w:val="00655893"/>
    <w:rsid w:val="00657799"/>
    <w:rsid w:val="0066271E"/>
    <w:rsid w:val="006738A1"/>
    <w:rsid w:val="00675F98"/>
    <w:rsid w:val="00677926"/>
    <w:rsid w:val="00684EBE"/>
    <w:rsid w:val="00686B44"/>
    <w:rsid w:val="006924E7"/>
    <w:rsid w:val="00695EEE"/>
    <w:rsid w:val="006A2D69"/>
    <w:rsid w:val="006A569E"/>
    <w:rsid w:val="006B0740"/>
    <w:rsid w:val="006C24C1"/>
    <w:rsid w:val="006C5029"/>
    <w:rsid w:val="006E21E3"/>
    <w:rsid w:val="006E61A9"/>
    <w:rsid w:val="006E715F"/>
    <w:rsid w:val="006F13F1"/>
    <w:rsid w:val="006F6936"/>
    <w:rsid w:val="006F7DAF"/>
    <w:rsid w:val="00704AD3"/>
    <w:rsid w:val="00716CEF"/>
    <w:rsid w:val="0072006A"/>
    <w:rsid w:val="00724764"/>
    <w:rsid w:val="00725109"/>
    <w:rsid w:val="00731848"/>
    <w:rsid w:val="007332B9"/>
    <w:rsid w:val="007374C2"/>
    <w:rsid w:val="00742E1C"/>
    <w:rsid w:val="00743B8C"/>
    <w:rsid w:val="00746598"/>
    <w:rsid w:val="0075073C"/>
    <w:rsid w:val="00753205"/>
    <w:rsid w:val="00754BC5"/>
    <w:rsid w:val="00755A64"/>
    <w:rsid w:val="0075691C"/>
    <w:rsid w:val="0076188E"/>
    <w:rsid w:val="00764C57"/>
    <w:rsid w:val="00764CB8"/>
    <w:rsid w:val="00767899"/>
    <w:rsid w:val="00771E14"/>
    <w:rsid w:val="0077239E"/>
    <w:rsid w:val="00772F45"/>
    <w:rsid w:val="00774478"/>
    <w:rsid w:val="007745F8"/>
    <w:rsid w:val="00777598"/>
    <w:rsid w:val="007837CA"/>
    <w:rsid w:val="00786A87"/>
    <w:rsid w:val="00795058"/>
    <w:rsid w:val="007A23D2"/>
    <w:rsid w:val="007A62A5"/>
    <w:rsid w:val="007B4902"/>
    <w:rsid w:val="007B6465"/>
    <w:rsid w:val="007C0335"/>
    <w:rsid w:val="007C0F4F"/>
    <w:rsid w:val="007C6C8B"/>
    <w:rsid w:val="007D0E04"/>
    <w:rsid w:val="007D4BE3"/>
    <w:rsid w:val="007E2746"/>
    <w:rsid w:val="007E6EFB"/>
    <w:rsid w:val="007E703C"/>
    <w:rsid w:val="007F1715"/>
    <w:rsid w:val="007F706B"/>
    <w:rsid w:val="008006EC"/>
    <w:rsid w:val="00802CB1"/>
    <w:rsid w:val="00802D66"/>
    <w:rsid w:val="00823074"/>
    <w:rsid w:val="008244F3"/>
    <w:rsid w:val="00834791"/>
    <w:rsid w:val="00851271"/>
    <w:rsid w:val="00860FBC"/>
    <w:rsid w:val="0086308A"/>
    <w:rsid w:val="0086479E"/>
    <w:rsid w:val="00866D92"/>
    <w:rsid w:val="008709C5"/>
    <w:rsid w:val="00881C18"/>
    <w:rsid w:val="00882375"/>
    <w:rsid w:val="0089528C"/>
    <w:rsid w:val="008A0338"/>
    <w:rsid w:val="008A31CB"/>
    <w:rsid w:val="008A3740"/>
    <w:rsid w:val="008A40B1"/>
    <w:rsid w:val="008A4B1D"/>
    <w:rsid w:val="008A6DC2"/>
    <w:rsid w:val="008B779E"/>
    <w:rsid w:val="008B7D10"/>
    <w:rsid w:val="008C0798"/>
    <w:rsid w:val="008C145F"/>
    <w:rsid w:val="008C1D91"/>
    <w:rsid w:val="008C1E00"/>
    <w:rsid w:val="008C230B"/>
    <w:rsid w:val="008C7FA8"/>
    <w:rsid w:val="008D1AF2"/>
    <w:rsid w:val="008D2560"/>
    <w:rsid w:val="008D6368"/>
    <w:rsid w:val="008E6321"/>
    <w:rsid w:val="008F0349"/>
    <w:rsid w:val="008F4B9A"/>
    <w:rsid w:val="008F570B"/>
    <w:rsid w:val="009074B8"/>
    <w:rsid w:val="009102F1"/>
    <w:rsid w:val="009106E0"/>
    <w:rsid w:val="009161EF"/>
    <w:rsid w:val="009172F5"/>
    <w:rsid w:val="00927130"/>
    <w:rsid w:val="00931A13"/>
    <w:rsid w:val="00933C3B"/>
    <w:rsid w:val="00937FDC"/>
    <w:rsid w:val="0094004D"/>
    <w:rsid w:val="00943BC4"/>
    <w:rsid w:val="009502B7"/>
    <w:rsid w:val="0096175C"/>
    <w:rsid w:val="009668B1"/>
    <w:rsid w:val="00966F18"/>
    <w:rsid w:val="009705C8"/>
    <w:rsid w:val="00971056"/>
    <w:rsid w:val="009722C0"/>
    <w:rsid w:val="0097251B"/>
    <w:rsid w:val="00976543"/>
    <w:rsid w:val="009773BD"/>
    <w:rsid w:val="00984185"/>
    <w:rsid w:val="00993D88"/>
    <w:rsid w:val="009A108D"/>
    <w:rsid w:val="009A3F20"/>
    <w:rsid w:val="009A683B"/>
    <w:rsid w:val="009B4CFF"/>
    <w:rsid w:val="009C0C35"/>
    <w:rsid w:val="009C189C"/>
    <w:rsid w:val="009C3C87"/>
    <w:rsid w:val="009C4D2B"/>
    <w:rsid w:val="009D3807"/>
    <w:rsid w:val="009D391B"/>
    <w:rsid w:val="009D567D"/>
    <w:rsid w:val="009D67C7"/>
    <w:rsid w:val="009D712F"/>
    <w:rsid w:val="009F0A00"/>
    <w:rsid w:val="009F6D79"/>
    <w:rsid w:val="00A00652"/>
    <w:rsid w:val="00A011F2"/>
    <w:rsid w:val="00A01708"/>
    <w:rsid w:val="00A063AB"/>
    <w:rsid w:val="00A13D82"/>
    <w:rsid w:val="00A13DCD"/>
    <w:rsid w:val="00A140A3"/>
    <w:rsid w:val="00A17F9F"/>
    <w:rsid w:val="00A241E0"/>
    <w:rsid w:val="00A2746E"/>
    <w:rsid w:val="00A30C76"/>
    <w:rsid w:val="00A36E83"/>
    <w:rsid w:val="00A40136"/>
    <w:rsid w:val="00A46488"/>
    <w:rsid w:val="00A548B6"/>
    <w:rsid w:val="00A6536C"/>
    <w:rsid w:val="00A735F6"/>
    <w:rsid w:val="00A81257"/>
    <w:rsid w:val="00A821F0"/>
    <w:rsid w:val="00A83D9D"/>
    <w:rsid w:val="00A85ACA"/>
    <w:rsid w:val="00A85B03"/>
    <w:rsid w:val="00A86D8C"/>
    <w:rsid w:val="00A936EE"/>
    <w:rsid w:val="00A9649D"/>
    <w:rsid w:val="00A96E6C"/>
    <w:rsid w:val="00A97ECB"/>
    <w:rsid w:val="00AA0D7A"/>
    <w:rsid w:val="00AA252B"/>
    <w:rsid w:val="00AA61A5"/>
    <w:rsid w:val="00AB51A7"/>
    <w:rsid w:val="00AC1DE4"/>
    <w:rsid w:val="00AC2E28"/>
    <w:rsid w:val="00AC66BB"/>
    <w:rsid w:val="00AC7339"/>
    <w:rsid w:val="00AC7937"/>
    <w:rsid w:val="00AE155A"/>
    <w:rsid w:val="00AE3C02"/>
    <w:rsid w:val="00AE64D4"/>
    <w:rsid w:val="00AE7801"/>
    <w:rsid w:val="00AF1D79"/>
    <w:rsid w:val="00AF2E8C"/>
    <w:rsid w:val="00AF43A9"/>
    <w:rsid w:val="00AF4ED5"/>
    <w:rsid w:val="00B00113"/>
    <w:rsid w:val="00B01EBC"/>
    <w:rsid w:val="00B101E4"/>
    <w:rsid w:val="00B13B71"/>
    <w:rsid w:val="00B15359"/>
    <w:rsid w:val="00B173BB"/>
    <w:rsid w:val="00B173C3"/>
    <w:rsid w:val="00B25322"/>
    <w:rsid w:val="00B262DC"/>
    <w:rsid w:val="00B27D6C"/>
    <w:rsid w:val="00B309F6"/>
    <w:rsid w:val="00B31441"/>
    <w:rsid w:val="00B33B7A"/>
    <w:rsid w:val="00B466D6"/>
    <w:rsid w:val="00B466DF"/>
    <w:rsid w:val="00B51088"/>
    <w:rsid w:val="00B514B7"/>
    <w:rsid w:val="00B52607"/>
    <w:rsid w:val="00B542CB"/>
    <w:rsid w:val="00B60529"/>
    <w:rsid w:val="00B608B5"/>
    <w:rsid w:val="00B6279E"/>
    <w:rsid w:val="00B63DCF"/>
    <w:rsid w:val="00B6534D"/>
    <w:rsid w:val="00B65F28"/>
    <w:rsid w:val="00B6701E"/>
    <w:rsid w:val="00B679DF"/>
    <w:rsid w:val="00B7398D"/>
    <w:rsid w:val="00B74539"/>
    <w:rsid w:val="00B7731C"/>
    <w:rsid w:val="00B82708"/>
    <w:rsid w:val="00B83DD6"/>
    <w:rsid w:val="00B8454E"/>
    <w:rsid w:val="00B84941"/>
    <w:rsid w:val="00B91D47"/>
    <w:rsid w:val="00B92B14"/>
    <w:rsid w:val="00B949AF"/>
    <w:rsid w:val="00B95E46"/>
    <w:rsid w:val="00BA0B17"/>
    <w:rsid w:val="00BB1F0C"/>
    <w:rsid w:val="00BB459E"/>
    <w:rsid w:val="00BB4A00"/>
    <w:rsid w:val="00BB5A0B"/>
    <w:rsid w:val="00BC0AA2"/>
    <w:rsid w:val="00BC7B20"/>
    <w:rsid w:val="00BD1FB2"/>
    <w:rsid w:val="00BD610F"/>
    <w:rsid w:val="00BD6F0D"/>
    <w:rsid w:val="00BE3294"/>
    <w:rsid w:val="00BE40E3"/>
    <w:rsid w:val="00BE45A9"/>
    <w:rsid w:val="00BF53DC"/>
    <w:rsid w:val="00BF62CF"/>
    <w:rsid w:val="00C03307"/>
    <w:rsid w:val="00C035B4"/>
    <w:rsid w:val="00C05193"/>
    <w:rsid w:val="00C21E5A"/>
    <w:rsid w:val="00C25B5C"/>
    <w:rsid w:val="00C26C3E"/>
    <w:rsid w:val="00C3401E"/>
    <w:rsid w:val="00C52180"/>
    <w:rsid w:val="00C521AD"/>
    <w:rsid w:val="00C6313D"/>
    <w:rsid w:val="00C6633C"/>
    <w:rsid w:val="00C831B1"/>
    <w:rsid w:val="00C84F1F"/>
    <w:rsid w:val="00C92726"/>
    <w:rsid w:val="00CA1631"/>
    <w:rsid w:val="00CA3283"/>
    <w:rsid w:val="00CB1FC3"/>
    <w:rsid w:val="00CB25F4"/>
    <w:rsid w:val="00CB3A0C"/>
    <w:rsid w:val="00CC4F3C"/>
    <w:rsid w:val="00CE572B"/>
    <w:rsid w:val="00CF4148"/>
    <w:rsid w:val="00D02974"/>
    <w:rsid w:val="00D03987"/>
    <w:rsid w:val="00D11569"/>
    <w:rsid w:val="00D120EB"/>
    <w:rsid w:val="00D244B6"/>
    <w:rsid w:val="00D25D26"/>
    <w:rsid w:val="00D34EAE"/>
    <w:rsid w:val="00D34F9C"/>
    <w:rsid w:val="00D360D1"/>
    <w:rsid w:val="00D377E4"/>
    <w:rsid w:val="00D434F4"/>
    <w:rsid w:val="00D53CC2"/>
    <w:rsid w:val="00D57584"/>
    <w:rsid w:val="00D67D7F"/>
    <w:rsid w:val="00D7323E"/>
    <w:rsid w:val="00D734D1"/>
    <w:rsid w:val="00D76D64"/>
    <w:rsid w:val="00D82177"/>
    <w:rsid w:val="00D8274E"/>
    <w:rsid w:val="00D82AD4"/>
    <w:rsid w:val="00D86E9A"/>
    <w:rsid w:val="00D9069A"/>
    <w:rsid w:val="00D92FFA"/>
    <w:rsid w:val="00DA3095"/>
    <w:rsid w:val="00DA79E4"/>
    <w:rsid w:val="00DB0C64"/>
    <w:rsid w:val="00DB2E81"/>
    <w:rsid w:val="00DC1C47"/>
    <w:rsid w:val="00DC28AF"/>
    <w:rsid w:val="00DC4C2A"/>
    <w:rsid w:val="00DD1C5C"/>
    <w:rsid w:val="00DD6BF9"/>
    <w:rsid w:val="00DD781B"/>
    <w:rsid w:val="00DD7F1D"/>
    <w:rsid w:val="00DE575E"/>
    <w:rsid w:val="00DF0DC8"/>
    <w:rsid w:val="00DF2D1A"/>
    <w:rsid w:val="00DF6691"/>
    <w:rsid w:val="00DF7E94"/>
    <w:rsid w:val="00E005F1"/>
    <w:rsid w:val="00E1279A"/>
    <w:rsid w:val="00E138A7"/>
    <w:rsid w:val="00E1593B"/>
    <w:rsid w:val="00E16C0B"/>
    <w:rsid w:val="00E227B8"/>
    <w:rsid w:val="00E24637"/>
    <w:rsid w:val="00E25C37"/>
    <w:rsid w:val="00E36A35"/>
    <w:rsid w:val="00E42430"/>
    <w:rsid w:val="00E50CDF"/>
    <w:rsid w:val="00E55286"/>
    <w:rsid w:val="00E5664B"/>
    <w:rsid w:val="00E624C6"/>
    <w:rsid w:val="00E645BF"/>
    <w:rsid w:val="00E719F4"/>
    <w:rsid w:val="00E7289A"/>
    <w:rsid w:val="00E868CF"/>
    <w:rsid w:val="00E86940"/>
    <w:rsid w:val="00E9149D"/>
    <w:rsid w:val="00E924C1"/>
    <w:rsid w:val="00E94172"/>
    <w:rsid w:val="00E95BE6"/>
    <w:rsid w:val="00E96078"/>
    <w:rsid w:val="00EA235E"/>
    <w:rsid w:val="00EA27B8"/>
    <w:rsid w:val="00EB5EC5"/>
    <w:rsid w:val="00EC4727"/>
    <w:rsid w:val="00EC79F4"/>
    <w:rsid w:val="00ED1BCA"/>
    <w:rsid w:val="00EF18B6"/>
    <w:rsid w:val="00EF5F38"/>
    <w:rsid w:val="00F00197"/>
    <w:rsid w:val="00F02402"/>
    <w:rsid w:val="00F0434F"/>
    <w:rsid w:val="00F04BBE"/>
    <w:rsid w:val="00F06ACD"/>
    <w:rsid w:val="00F071C1"/>
    <w:rsid w:val="00F072F9"/>
    <w:rsid w:val="00F16334"/>
    <w:rsid w:val="00F21AB0"/>
    <w:rsid w:val="00F2205A"/>
    <w:rsid w:val="00F26B0B"/>
    <w:rsid w:val="00F26BB1"/>
    <w:rsid w:val="00F31314"/>
    <w:rsid w:val="00F32CB6"/>
    <w:rsid w:val="00F54CC4"/>
    <w:rsid w:val="00F56C7F"/>
    <w:rsid w:val="00F60FB9"/>
    <w:rsid w:val="00F67166"/>
    <w:rsid w:val="00F74FF1"/>
    <w:rsid w:val="00F7579A"/>
    <w:rsid w:val="00F76EC4"/>
    <w:rsid w:val="00F8096F"/>
    <w:rsid w:val="00F85561"/>
    <w:rsid w:val="00F9286B"/>
    <w:rsid w:val="00F94F77"/>
    <w:rsid w:val="00FA12A9"/>
    <w:rsid w:val="00FB1630"/>
    <w:rsid w:val="00FB21A1"/>
    <w:rsid w:val="00FB7D8D"/>
    <w:rsid w:val="00FC3DC6"/>
    <w:rsid w:val="00FC3E9F"/>
    <w:rsid w:val="00FD1455"/>
    <w:rsid w:val="00FD4DA3"/>
    <w:rsid w:val="00FD53A2"/>
    <w:rsid w:val="00FD5BC7"/>
    <w:rsid w:val="00FD5C67"/>
    <w:rsid w:val="00FD785F"/>
    <w:rsid w:val="00FF517C"/>
    <w:rsid w:val="00FF53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9B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Dunning Hotopp</dc:creator>
  <cp:lastModifiedBy>yguevarra</cp:lastModifiedBy>
  <cp:revision>3</cp:revision>
  <dcterms:created xsi:type="dcterms:W3CDTF">2012-12-11T02:50:00Z</dcterms:created>
  <dcterms:modified xsi:type="dcterms:W3CDTF">2014-12-12T17:55:00Z</dcterms:modified>
</cp:coreProperties>
</file>